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58DD6" w14:textId="77777777" w:rsidR="004F7299" w:rsidRPr="00770148" w:rsidRDefault="004F7299" w:rsidP="00372015">
      <w:pPr>
        <w:jc w:val="left"/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/>
          <w:b/>
          <w:bCs/>
          <w:sz w:val="22"/>
        </w:rPr>
        <w:t xml:space="preserve">Supplementary Table 1 </w:t>
      </w:r>
      <w:r w:rsidRPr="00770148">
        <w:rPr>
          <w:rFonts w:ascii="Arial" w:hAnsi="Arial" w:cs="Arial" w:hint="eastAsia"/>
          <w:b/>
          <w:bCs/>
          <w:sz w:val="22"/>
        </w:rPr>
        <w:t>Cell lines and culture conditions in this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828"/>
        <w:gridCol w:w="5528"/>
      </w:tblGrid>
      <w:tr w:rsidR="004F7299" w14:paraId="4FF9A578" w14:textId="77777777" w:rsidTr="00FB7EFA"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FF8AFD" w14:textId="77777777" w:rsidR="004F7299" w:rsidRDefault="004F7299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ame of cell line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E86399" w14:textId="77777777" w:rsidR="004F7299" w:rsidRDefault="004F7299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ulture condition</w:t>
            </w:r>
          </w:p>
        </w:tc>
      </w:tr>
      <w:tr w:rsidR="004F7299" w14:paraId="66CB4CB1" w14:textId="77777777" w:rsidTr="00FB7EFA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BE74E" w14:textId="77777777" w:rsidR="004F7299" w:rsidRPr="004C3285" w:rsidRDefault="004F7299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4T1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(ATCC</w:t>
            </w:r>
            <w:r w:rsidRPr="004C328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®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 xml:space="preserve"> CRL-2539™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FD92C" w14:textId="77777777" w:rsidR="004F7299" w:rsidRDefault="004F729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97401D" w14:paraId="13F40F28" w14:textId="77777777" w:rsidTr="00FB7EF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F9DBDE" w14:textId="77777777" w:rsidR="0097401D" w:rsidRPr="004C3285" w:rsidRDefault="0097401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D2.A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45C3DD2" w14:textId="77777777" w:rsidR="0097401D" w:rsidRDefault="0097401D" w:rsidP="004643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97401D" w14:paraId="229586D5" w14:textId="77777777" w:rsidTr="00FB7EF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8000EF" w14:textId="6452B217" w:rsidR="0097401D" w:rsidRPr="004C3285" w:rsidRDefault="00A02A0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HME2</w:t>
            </w:r>
            <w:r w:rsidR="0097401D"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parent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4F686F2" w14:textId="77777777" w:rsidR="0097401D" w:rsidRDefault="0097401D" w:rsidP="004643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  <w:r>
              <w:rPr>
                <w:rFonts w:ascii="Arial" w:hAnsi="Arial" w:cs="Arial" w:hint="eastAsia"/>
                <w:sz w:val="22"/>
              </w:rPr>
              <w:t xml:space="preserve"> and 0.1% Human Insulin solution</w:t>
            </w:r>
          </w:p>
        </w:tc>
      </w:tr>
      <w:tr w:rsidR="0097401D" w14:paraId="32A614C4" w14:textId="77777777" w:rsidTr="00FB7EF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C33CF7D" w14:textId="34FCF737" w:rsidR="0097401D" w:rsidRPr="004C3285" w:rsidRDefault="0097401D" w:rsidP="00A02A0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HM</w:t>
            </w:r>
            <w:r w:rsidR="00A02A0E" w:rsidRPr="004C3285">
              <w:rPr>
                <w:rFonts w:ascii="Arial" w:hAnsi="Arial" w:cs="Arial" w:hint="eastAsia"/>
                <w:color w:val="000000" w:themeColor="text1"/>
                <w:sz w:val="22"/>
              </w:rPr>
              <w:t>E2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LAP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453F0AF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  <w:r>
              <w:rPr>
                <w:rFonts w:ascii="Arial" w:hAnsi="Arial" w:cs="Arial" w:hint="eastAsia"/>
                <w:sz w:val="22"/>
              </w:rPr>
              <w:t xml:space="preserve"> and 0.1% Human Insulin solution</w:t>
            </w:r>
          </w:p>
        </w:tc>
      </w:tr>
      <w:tr w:rsidR="0097401D" w14:paraId="623FEC16" w14:textId="77777777" w:rsidTr="00FB7EF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435EAE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BT-474 </w:t>
            </w:r>
            <w:r w:rsidRPr="0097401D">
              <w:rPr>
                <w:rFonts w:ascii="Arial" w:hAnsi="Arial" w:cs="Arial"/>
                <w:sz w:val="22"/>
              </w:rPr>
              <w:t>(ATCC</w:t>
            </w:r>
            <w:r w:rsidRPr="0097401D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97401D">
              <w:rPr>
                <w:rFonts w:ascii="Arial" w:hAnsi="Arial" w:cs="Arial"/>
                <w:sz w:val="22"/>
              </w:rPr>
              <w:t xml:space="preserve"> HTB-20™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F2D8939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97401D" w14:paraId="1A4A7EB7" w14:textId="77777777" w:rsidTr="00FB7EF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344BB7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HEK-293 </w:t>
            </w:r>
            <w:r w:rsidRPr="0097401D">
              <w:rPr>
                <w:rFonts w:ascii="Arial" w:hAnsi="Arial" w:cs="Arial"/>
                <w:sz w:val="22"/>
              </w:rPr>
              <w:t>(ATCC</w:t>
            </w:r>
            <w:r w:rsidRPr="0097401D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97401D">
              <w:rPr>
                <w:rFonts w:ascii="Arial" w:hAnsi="Arial" w:cs="Arial"/>
                <w:sz w:val="22"/>
              </w:rPr>
              <w:t xml:space="preserve"> CRL-1573™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B9D9BB9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97401D" w14:paraId="6E9CDFE9" w14:textId="77777777" w:rsidTr="00FB7EF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8FD4D6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MDA-MB-435S </w:t>
            </w:r>
            <w:r w:rsidRPr="0097401D">
              <w:rPr>
                <w:rFonts w:ascii="Arial" w:hAnsi="Arial" w:cs="Arial"/>
                <w:sz w:val="22"/>
              </w:rPr>
              <w:t>(ATCC® HTB-129™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5B70B04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97401D" w14:paraId="2A53D2AC" w14:textId="77777777" w:rsidTr="00FB7EF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8BD052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SK-BR-3 </w:t>
            </w:r>
            <w:r w:rsidRPr="0097401D">
              <w:rPr>
                <w:rFonts w:ascii="Arial" w:hAnsi="Arial" w:cs="Arial"/>
                <w:sz w:val="22"/>
              </w:rPr>
              <w:t>(ATCC</w:t>
            </w:r>
            <w:r w:rsidRPr="0097401D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97401D">
              <w:rPr>
                <w:rFonts w:ascii="Arial" w:hAnsi="Arial" w:cs="Arial"/>
                <w:sz w:val="22"/>
              </w:rPr>
              <w:t xml:space="preserve"> HTB-30™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5B3246D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97401D" w14:paraId="0287A223" w14:textId="77777777" w:rsidTr="00A02A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F10786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UACC-812 </w:t>
            </w:r>
            <w:r w:rsidRPr="0097401D">
              <w:rPr>
                <w:rFonts w:ascii="Arial" w:hAnsi="Arial" w:cs="Arial"/>
                <w:sz w:val="22"/>
              </w:rPr>
              <w:t>(ATCC</w:t>
            </w:r>
            <w:r w:rsidRPr="0097401D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97401D">
              <w:rPr>
                <w:rFonts w:ascii="Arial" w:hAnsi="Arial" w:cs="Arial"/>
                <w:sz w:val="22"/>
              </w:rPr>
              <w:t xml:space="preserve"> CRL-1897™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3759B9C" w14:textId="77777777" w:rsidR="0097401D" w:rsidRDefault="0097401D" w:rsidP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  <w:r>
              <w:rPr>
                <w:rFonts w:ascii="Arial" w:hAnsi="Arial" w:cs="Arial" w:hint="eastAsia"/>
                <w:sz w:val="22"/>
              </w:rPr>
              <w:t xml:space="preserve"> and 3</w:t>
            </w:r>
            <w:r w:rsidRPr="0097401D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 w:hint="eastAsia"/>
                <w:sz w:val="22"/>
              </w:rPr>
              <w:t>ng/ml EGF</w:t>
            </w:r>
          </w:p>
        </w:tc>
      </w:tr>
      <w:tr w:rsidR="0097401D" w14:paraId="543C0D8F" w14:textId="77777777" w:rsidTr="00A02A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ABC5558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ZR-75-1 </w:t>
            </w:r>
            <w:r w:rsidRPr="0097401D">
              <w:rPr>
                <w:rFonts w:ascii="Arial" w:hAnsi="Arial" w:cs="Arial"/>
                <w:sz w:val="22"/>
              </w:rPr>
              <w:t>(ATCC</w:t>
            </w:r>
            <w:r w:rsidRPr="0097401D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97401D">
              <w:rPr>
                <w:rFonts w:ascii="Arial" w:hAnsi="Arial" w:cs="Arial"/>
                <w:sz w:val="22"/>
              </w:rPr>
              <w:t xml:space="preserve"> CRL-1500™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F7A53D5" w14:textId="77777777" w:rsidR="0097401D" w:rsidRDefault="0097401D">
            <w:pPr>
              <w:rPr>
                <w:rFonts w:ascii="Arial" w:hAnsi="Arial" w:cs="Arial"/>
                <w:sz w:val="22"/>
              </w:rPr>
            </w:pPr>
            <w:r w:rsidRPr="0097401D">
              <w:rPr>
                <w:rFonts w:ascii="Arial" w:hAnsi="Arial" w:cs="Arial"/>
                <w:sz w:val="22"/>
              </w:rPr>
              <w:t>RPMI-1640</w:t>
            </w:r>
            <w:r>
              <w:rPr>
                <w:rFonts w:ascii="Arial" w:hAnsi="Arial" w:cs="Arial" w:hint="eastAsia"/>
                <w:sz w:val="22"/>
              </w:rPr>
              <w:t xml:space="preserve">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4C3285" w:rsidRPr="004C3285" w14:paraId="5004085C" w14:textId="77777777" w:rsidTr="00A02A0E"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265433" w14:textId="3F8A2B36" w:rsidR="00A02A0E" w:rsidRPr="004C3285" w:rsidRDefault="00A02A0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BT</w:t>
            </w:r>
            <w:r w:rsidR="00FD25D0" w:rsidRPr="004C3285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549 (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ATCC</w:t>
            </w:r>
            <w:r w:rsidRPr="004C328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®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 xml:space="preserve"> HTB-122™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78EC0B" w14:textId="4283549E" w:rsidR="00A02A0E" w:rsidRPr="004C3285" w:rsidRDefault="00A02A0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RPMI-1640 with 10% Fetal Bovine Serum (FBS)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and 0.1% Human Insulin solution</w:t>
            </w:r>
          </w:p>
        </w:tc>
      </w:tr>
      <w:tr w:rsidR="0097401D" w14:paraId="672A6659" w14:textId="77777777" w:rsidTr="00FB7EFA"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37501D" w14:textId="77777777" w:rsidR="0097401D" w:rsidRDefault="0097401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AB6C7B" w14:textId="77777777" w:rsidR="0097401D" w:rsidRDefault="0097401D">
            <w:pPr>
              <w:rPr>
                <w:rFonts w:ascii="Arial" w:hAnsi="Arial" w:cs="Arial"/>
                <w:sz w:val="22"/>
              </w:rPr>
            </w:pPr>
          </w:p>
        </w:tc>
      </w:tr>
    </w:tbl>
    <w:p w14:paraId="41971753" w14:textId="77777777" w:rsidR="004F7299" w:rsidRPr="00770148" w:rsidRDefault="00372015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2 Targeting sequences of </w:t>
      </w:r>
      <w:r w:rsidRPr="00770148">
        <w:rPr>
          <w:rFonts w:ascii="Arial" w:hAnsi="Arial" w:cs="Arial"/>
          <w:b/>
          <w:bCs/>
          <w:sz w:val="22"/>
        </w:rPr>
        <w:t>doxycycline</w:t>
      </w:r>
      <w:r w:rsidRPr="00770148">
        <w:rPr>
          <w:rFonts w:ascii="Arial" w:hAnsi="Arial" w:cs="Arial" w:hint="eastAsia"/>
          <w:b/>
          <w:bCs/>
          <w:sz w:val="22"/>
        </w:rPr>
        <w:t xml:space="preserve"> inducible shRNA vectors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1559"/>
        <w:gridCol w:w="1276"/>
        <w:gridCol w:w="2260"/>
        <w:gridCol w:w="3268"/>
      </w:tblGrid>
      <w:tr w:rsidR="00075048" w:rsidRPr="00372015" w14:paraId="13774643" w14:textId="77777777" w:rsidTr="00A02A0E">
        <w:trPr>
          <w:trHeight w:val="283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798374" w14:textId="77777777" w:rsidR="00075048" w:rsidRPr="00CC5422" w:rsidRDefault="00075048" w:rsidP="00545317">
            <w:pPr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S</w:t>
            </w:r>
            <w:r>
              <w:rPr>
                <w:rFonts w:ascii="Arial" w:hAnsi="Arial" w:cs="Arial" w:hint="eastAsia"/>
                <w:bCs/>
                <w:sz w:val="22"/>
              </w:rPr>
              <w:t>implified I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9BDD8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 xml:space="preserve">Source </w:t>
            </w:r>
            <w:r w:rsidRPr="00CC5422">
              <w:rPr>
                <w:rFonts w:ascii="Arial" w:hAnsi="Arial" w:cs="Arial"/>
                <w:bCs/>
                <w:sz w:val="22"/>
              </w:rPr>
              <w:t>Clone I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A4C5F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CC5422">
              <w:rPr>
                <w:rFonts w:ascii="Arial" w:hAnsi="Arial" w:cs="Arial"/>
                <w:bCs/>
                <w:sz w:val="22"/>
              </w:rPr>
              <w:t>Target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41CD01" w14:textId="77777777" w:rsidR="00075048" w:rsidRPr="00CC5422" w:rsidRDefault="00075048" w:rsidP="00545317">
            <w:pPr>
              <w:jc w:val="left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Vector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3DA3B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CC5422">
              <w:rPr>
                <w:rFonts w:ascii="Arial" w:hAnsi="Arial" w:cs="Arial"/>
                <w:bCs/>
                <w:sz w:val="22"/>
              </w:rPr>
              <w:t>Target</w:t>
            </w:r>
            <w:r>
              <w:rPr>
                <w:rFonts w:ascii="Arial" w:hAnsi="Arial" w:cs="Arial" w:hint="eastAsia"/>
                <w:bCs/>
                <w:sz w:val="22"/>
              </w:rPr>
              <w:t>ing</w:t>
            </w:r>
            <w:r w:rsidRPr="00CC5422">
              <w:rPr>
                <w:rFonts w:ascii="Arial" w:hAnsi="Arial" w:cs="Arial"/>
                <w:bCs/>
                <w:sz w:val="22"/>
              </w:rPr>
              <w:t xml:space="preserve"> Sequence</w:t>
            </w:r>
          </w:p>
        </w:tc>
      </w:tr>
      <w:tr w:rsidR="00075048" w:rsidRPr="00372015" w14:paraId="0A1B80CF" w14:textId="77777777" w:rsidTr="00A02A0E">
        <w:trPr>
          <w:trHeight w:val="283"/>
        </w:trPr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540AB72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668C6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V3IMMMCG_14469</w:t>
            </w:r>
            <w:r w:rsidRPr="00CC5422">
              <w:rPr>
                <w:rFonts w:ascii="Arial" w:hAnsi="Arial" w:cs="Arial"/>
                <w:sz w:val="22"/>
              </w:rPr>
              <w:t>1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071C5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CC5422"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>tpn</w:t>
            </w:r>
            <w:r w:rsidRPr="00CC5422">
              <w:rPr>
                <w:rFonts w:ascii="Arial" w:hAnsi="Arial" w:cs="Arial"/>
                <w:sz w:val="22"/>
              </w:rPr>
              <w:t>11 3’-UTR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E8DC7E9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iSMART mCMV/TurboGFP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0E9E9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CC5422">
              <w:rPr>
                <w:rFonts w:ascii="Arial" w:hAnsi="Arial" w:cs="Arial"/>
                <w:sz w:val="22"/>
              </w:rPr>
              <w:t>AGACTAGACGAGCGTTCCC</w:t>
            </w:r>
          </w:p>
        </w:tc>
      </w:tr>
      <w:tr w:rsidR="00075048" w:rsidRPr="00372015" w14:paraId="11FF1185" w14:textId="77777777" w:rsidTr="00A02A0E">
        <w:trPr>
          <w:trHeight w:val="283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5FD340E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6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E2F90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V3IMMMCG_11150</w:t>
            </w:r>
            <w:r w:rsidRPr="00CC5422">
              <w:rPr>
                <w:rFonts w:ascii="Arial" w:hAnsi="Arial" w:cs="Arial"/>
                <w:sz w:val="22"/>
              </w:rPr>
              <w:t>36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74C4B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>tpn</w:t>
            </w:r>
            <w:r w:rsidRPr="00CC5422">
              <w:rPr>
                <w:rFonts w:ascii="Arial" w:hAnsi="Arial" w:cs="Arial"/>
                <w:sz w:val="22"/>
              </w:rPr>
              <w:t>11 CDS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90781FD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iSMART mCMV/TurboGFP</w:t>
            </w:r>
          </w:p>
        </w:tc>
        <w:tc>
          <w:tcPr>
            <w:tcW w:w="3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2E6FD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CC5422">
              <w:rPr>
                <w:rFonts w:ascii="Arial" w:hAnsi="Arial" w:cs="Arial"/>
                <w:sz w:val="22"/>
              </w:rPr>
              <w:t>ACAGAAGCACAGTACCGGT</w:t>
            </w:r>
          </w:p>
        </w:tc>
      </w:tr>
      <w:tr w:rsidR="00075048" w:rsidRPr="00372015" w14:paraId="7AA2658C" w14:textId="77777777" w:rsidTr="00A02A0E">
        <w:trPr>
          <w:trHeight w:val="283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DD1829B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0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30C87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V3IMMMCG_15981</w:t>
            </w:r>
            <w:r w:rsidRPr="00CC5422">
              <w:rPr>
                <w:rFonts w:ascii="Arial" w:hAnsi="Arial" w:cs="Arial"/>
                <w:sz w:val="22"/>
              </w:rPr>
              <w:t>40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0D29C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>tpn</w:t>
            </w:r>
            <w:r w:rsidRPr="00CC5422">
              <w:rPr>
                <w:rFonts w:ascii="Arial" w:hAnsi="Arial" w:cs="Arial"/>
                <w:sz w:val="22"/>
              </w:rPr>
              <w:t>11 CDS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57E6217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iSMART mCMV/TurboGFP</w:t>
            </w:r>
          </w:p>
        </w:tc>
        <w:tc>
          <w:tcPr>
            <w:tcW w:w="3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4A103" w14:textId="77777777" w:rsidR="00075048" w:rsidRPr="00CC5422" w:rsidRDefault="0007504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CC5422">
              <w:rPr>
                <w:rFonts w:ascii="Arial" w:hAnsi="Arial" w:cs="Arial"/>
                <w:sz w:val="22"/>
              </w:rPr>
              <w:t>ATCGCGGAGATGGTTTCAC</w:t>
            </w:r>
          </w:p>
        </w:tc>
      </w:tr>
    </w:tbl>
    <w:p w14:paraId="02EB378F" w14:textId="77777777" w:rsidR="00372015" w:rsidRDefault="00372015">
      <w:pPr>
        <w:rPr>
          <w:rFonts w:ascii="Arial" w:hAnsi="Arial" w:cs="Arial"/>
          <w:sz w:val="22"/>
        </w:rPr>
      </w:pPr>
    </w:p>
    <w:p w14:paraId="50F8F24C" w14:textId="77777777" w:rsidR="0057356C" w:rsidRPr="00770148" w:rsidRDefault="0057356C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3 Drugs and reagents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1843"/>
        <w:gridCol w:w="4506"/>
      </w:tblGrid>
      <w:tr w:rsidR="00476B34" w14:paraId="26EA8245" w14:textId="77777777" w:rsidTr="256C8E6A"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37CA67" w14:textId="77777777" w:rsidR="00476B34" w:rsidRDefault="006D561A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rug</w:t>
            </w:r>
            <w:r w:rsidR="00545317">
              <w:rPr>
                <w:rFonts w:ascii="Arial" w:hAnsi="Arial" w:cs="Arial" w:hint="eastAsia"/>
                <w:sz w:val="22"/>
              </w:rPr>
              <w:t xml:space="preserve"> /</w:t>
            </w:r>
            <w:r>
              <w:rPr>
                <w:rFonts w:ascii="Arial" w:hAnsi="Arial" w:cs="Arial" w:hint="eastAsia"/>
                <w:sz w:val="22"/>
              </w:rPr>
              <w:t xml:space="preserve"> Reagen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D63D4F" w14:textId="77777777" w:rsidR="00476B34" w:rsidRDefault="00545317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45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EAACE0" w14:textId="77777777" w:rsidR="00476B34" w:rsidRDefault="00545317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dentifier / formulation</w:t>
            </w:r>
          </w:p>
        </w:tc>
      </w:tr>
      <w:tr w:rsidR="00476B34" w14:paraId="1517A3EF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3D499C" w14:textId="77777777" w:rsidR="00CA0021" w:rsidRDefault="00834004" w:rsidP="00AA211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SHP099 </w:t>
            </w:r>
            <w:r w:rsidR="00AA2116">
              <w:rPr>
                <w:rFonts w:ascii="Arial" w:hAnsi="Arial" w:cs="Arial" w:hint="eastAsia"/>
                <w:sz w:val="22"/>
              </w:rPr>
              <w:t>dihydrochloride</w:t>
            </w:r>
            <w:r>
              <w:rPr>
                <w:rFonts w:ascii="Arial" w:hAnsi="Arial" w:cs="Arial" w:hint="eastAsia"/>
                <w:sz w:val="22"/>
              </w:rPr>
              <w:t xml:space="preserve"> (</w:t>
            </w:r>
            <w:r w:rsidRPr="00834004">
              <w:rPr>
                <w:rFonts w:ascii="Arial" w:hAnsi="Arial" w:cs="Arial" w:hint="eastAsia"/>
                <w:i/>
                <w:sz w:val="22"/>
              </w:rPr>
              <w:t>in vitro</w:t>
            </w:r>
            <w:r>
              <w:rPr>
                <w:rFonts w:ascii="Arial" w:hAnsi="Arial" w:cs="Arial" w:hint="eastAsia"/>
                <w:sz w:val="22"/>
              </w:rPr>
              <w:t xml:space="preserve"> stud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BB984A" w14:textId="77777777" w:rsidR="00476B34" w:rsidRPr="0097401D" w:rsidRDefault="00834004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834004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685FBA7" w14:textId="77777777" w:rsidR="00476B34" w:rsidRDefault="00284F0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log No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 w:rsidR="00834004" w:rsidRPr="00834004">
              <w:rPr>
                <w:rFonts w:ascii="Arial" w:hAnsi="Arial" w:cs="Arial"/>
                <w:sz w:val="22"/>
              </w:rPr>
              <w:t>S8278</w:t>
            </w:r>
          </w:p>
        </w:tc>
      </w:tr>
      <w:tr w:rsidR="00545317" w14:paraId="01A4F347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78FFBA" w14:textId="77777777" w:rsidR="00CA0021" w:rsidRDefault="00834004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SHP099 </w:t>
            </w:r>
            <w:r w:rsidR="00AA2116" w:rsidRPr="00AA2116">
              <w:rPr>
                <w:rFonts w:ascii="Arial" w:hAnsi="Arial" w:cs="Arial"/>
                <w:sz w:val="22"/>
              </w:rPr>
              <w:t xml:space="preserve">dihydrochloride </w:t>
            </w:r>
            <w:r w:rsidR="00284F08">
              <w:rPr>
                <w:rFonts w:ascii="Arial" w:hAnsi="Arial" w:cs="Arial" w:hint="eastAsia"/>
                <w:sz w:val="22"/>
              </w:rPr>
              <w:t>(</w:t>
            </w:r>
            <w:r w:rsidR="00284F08" w:rsidRPr="00284F08">
              <w:rPr>
                <w:rFonts w:ascii="Arial" w:hAnsi="Arial" w:cs="Arial" w:hint="eastAsia"/>
                <w:i/>
                <w:sz w:val="22"/>
              </w:rPr>
              <w:t>in vivo</w:t>
            </w:r>
            <w:r w:rsidR="00284F08">
              <w:rPr>
                <w:rFonts w:ascii="Arial" w:hAnsi="Arial" w:cs="Arial" w:hint="eastAsia"/>
                <w:sz w:val="22"/>
              </w:rPr>
              <w:t xml:space="preserve"> grad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5B48E" w14:textId="77777777" w:rsidR="00545317" w:rsidRPr="0097401D" w:rsidRDefault="00284F0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284F08">
              <w:rPr>
                <w:rFonts w:ascii="Arial" w:hAnsi="Arial" w:cs="Arial"/>
                <w:sz w:val="22"/>
              </w:rPr>
              <w:t>Chemiete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A5936F5" w14:textId="77777777" w:rsidR="00545317" w:rsidRDefault="00284F08" w:rsidP="00284F0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log N</w:t>
            </w:r>
            <w:r>
              <w:rPr>
                <w:rFonts w:ascii="Arial" w:hAnsi="Arial" w:cs="Arial" w:hint="eastAsia"/>
                <w:sz w:val="22"/>
              </w:rPr>
              <w:t xml:space="preserve">o: </w:t>
            </w:r>
            <w:r w:rsidRPr="00284F08">
              <w:rPr>
                <w:rFonts w:ascii="Arial" w:hAnsi="Arial" w:cs="Arial"/>
                <w:sz w:val="22"/>
              </w:rPr>
              <w:t>CT-SHP099</w:t>
            </w:r>
          </w:p>
          <w:p w14:paraId="4A1379B4" w14:textId="77777777" w:rsidR="00284F08" w:rsidRDefault="00284F08" w:rsidP="00284F0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ormulation: 0.5% H</w:t>
            </w:r>
            <w:r>
              <w:rPr>
                <w:rFonts w:ascii="Arial" w:hAnsi="Arial" w:cs="Arial"/>
                <w:sz w:val="22"/>
              </w:rPr>
              <w:t xml:space="preserve">ydroxypropyl </w:t>
            </w:r>
            <w:r>
              <w:rPr>
                <w:rFonts w:ascii="Arial" w:hAnsi="Arial" w:cs="Arial" w:hint="eastAsia"/>
                <w:sz w:val="22"/>
              </w:rPr>
              <w:t>M</w:t>
            </w:r>
            <w:r w:rsidRPr="00284F08">
              <w:rPr>
                <w:rFonts w:ascii="Arial" w:hAnsi="Arial" w:cs="Arial"/>
                <w:sz w:val="22"/>
              </w:rPr>
              <w:t>ethylcellulose</w:t>
            </w:r>
          </w:p>
        </w:tc>
      </w:tr>
      <w:tr w:rsidR="00545317" w14:paraId="0CA06281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3A6334" w14:textId="20BD5896" w:rsidR="00CA0021" w:rsidRDefault="006E2241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IN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9634F" w14:textId="77777777" w:rsidR="00545317" w:rsidRPr="0097401D" w:rsidRDefault="006E2241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6E2241">
              <w:rPr>
                <w:rFonts w:ascii="Arial" w:hAnsi="Arial" w:cs="Arial"/>
                <w:sz w:val="22"/>
              </w:rPr>
              <w:t>Achemte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2734214" w14:textId="77777777" w:rsidR="00545317" w:rsidRDefault="00284F0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="006E2241">
              <w:rPr>
                <w:rFonts w:ascii="Arial" w:hAnsi="Arial" w:cs="Arial" w:hint="eastAsia"/>
                <w:sz w:val="22"/>
              </w:rPr>
              <w:t>0107-000063</w:t>
            </w:r>
          </w:p>
          <w:p w14:paraId="55DCF6D6" w14:textId="77777777" w:rsidR="00284F08" w:rsidRDefault="00284F08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Formulation: </w:t>
            </w:r>
            <w:r w:rsidR="00CA0021">
              <w:rPr>
                <w:rFonts w:ascii="Arial" w:hAnsi="Arial" w:cs="Arial" w:hint="eastAsia"/>
                <w:sz w:val="22"/>
              </w:rPr>
              <w:t xml:space="preserve">0.5% </w:t>
            </w:r>
            <w:r w:rsidRPr="00284F08">
              <w:rPr>
                <w:rFonts w:ascii="Arial" w:hAnsi="Arial" w:cs="Arial"/>
                <w:sz w:val="22"/>
              </w:rPr>
              <w:t>Carboxymethylcellulose</w:t>
            </w:r>
          </w:p>
        </w:tc>
      </w:tr>
      <w:tr w:rsidR="00CA0021" w14:paraId="6D8FDCCB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E2B02F" w14:textId="77777777" w:rsidR="00CA0021" w:rsidRDefault="00C77997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AA2116">
              <w:rPr>
                <w:rFonts w:ascii="Arial" w:hAnsi="Arial" w:cs="Arial" w:hint="eastAsia"/>
                <w:sz w:val="22"/>
              </w:rPr>
              <w:t>eratinib</w:t>
            </w:r>
            <w:r>
              <w:rPr>
                <w:rFonts w:ascii="Arial" w:hAnsi="Arial" w:cs="Arial" w:hint="eastAsia"/>
                <w:sz w:val="22"/>
              </w:rPr>
              <w:t xml:space="preserve"> (HKI-2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D848D" w14:textId="77777777" w:rsidR="00CA0021" w:rsidRDefault="00C77997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E9608F4" w14:textId="77777777" w:rsidR="00CA0021" w:rsidRDefault="00C77997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atalog No: S2150</w:t>
            </w:r>
          </w:p>
        </w:tc>
      </w:tr>
      <w:tr w:rsidR="00784583" w14:paraId="42C387FA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764CA9" w14:textId="77777777" w:rsidR="00784583" w:rsidRDefault="00784583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97E59" w14:textId="77777777" w:rsidR="00784583" w:rsidRDefault="001C2D39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A92C053" w14:textId="77777777" w:rsidR="00784583" w:rsidRDefault="001C2D39" w:rsidP="00545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atalog No: S7008</w:t>
            </w:r>
          </w:p>
        </w:tc>
      </w:tr>
      <w:tr w:rsidR="00784583" w14:paraId="39B30D7A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52D518" w14:textId="03A72853" w:rsidR="00784583" w:rsidRDefault="001C2D39" w:rsidP="256C8E6A">
            <w:pPr>
              <w:jc w:val="left"/>
              <w:rPr>
                <w:rFonts w:ascii="Arial" w:hAnsi="Arial" w:cs="Arial"/>
                <w:sz w:val="22"/>
              </w:rPr>
            </w:pPr>
            <w:r w:rsidRPr="256C8E6A">
              <w:rPr>
                <w:rFonts w:ascii="Arial" w:hAnsi="Arial" w:cs="Arial"/>
                <w:sz w:val="22"/>
              </w:rPr>
              <w:lastRenderedPageBreak/>
              <w:t>PF-562</w:t>
            </w:r>
            <w:r w:rsidR="04840D52" w:rsidRPr="256C8E6A">
              <w:rPr>
                <w:rFonts w:ascii="Arial" w:hAnsi="Arial" w:cs="Arial"/>
                <w:sz w:val="22"/>
              </w:rPr>
              <w:t>,</w:t>
            </w:r>
            <w:r w:rsidRPr="256C8E6A">
              <w:rPr>
                <w:rFonts w:ascii="Arial" w:hAnsi="Arial" w:cs="Arial"/>
                <w:sz w:val="22"/>
              </w:rPr>
              <w:t>271 (</w:t>
            </w:r>
            <w:r w:rsidR="00784583" w:rsidRPr="256C8E6A">
              <w:rPr>
                <w:rFonts w:ascii="Arial" w:hAnsi="Arial" w:cs="Arial"/>
                <w:sz w:val="22"/>
              </w:rPr>
              <w:t>PF271</w:t>
            </w:r>
            <w:r w:rsidRPr="256C8E6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74D325" w14:textId="79C69D5B" w:rsidR="00784583" w:rsidRDefault="00770148" w:rsidP="256C8E6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fizer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D444139" w14:textId="49EA36D9" w:rsidR="00784583" w:rsidRDefault="00770148" w:rsidP="256C8E6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U</w:t>
            </w:r>
            <w:r w:rsidR="5F8E1181" w:rsidRPr="256C8E6A">
              <w:rPr>
                <w:rFonts w:ascii="Arial" w:hAnsi="Arial" w:cs="Arial"/>
                <w:sz w:val="22"/>
              </w:rPr>
              <w:t xml:space="preserve">nder agreement from Pfizer Inc. </w:t>
            </w:r>
          </w:p>
        </w:tc>
      </w:tr>
      <w:tr w:rsidR="004C3285" w:rsidRPr="004C3285" w14:paraId="581DAFAF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D09221" w14:textId="41AAE130" w:rsidR="004105BF" w:rsidRPr="004C3285" w:rsidRDefault="004105BF" w:rsidP="256C8E6A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defactinib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(VS-6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82D227" w14:textId="31711A51" w:rsidR="004105BF" w:rsidRPr="004C3285" w:rsidRDefault="004105BF" w:rsidP="256C8E6A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4FC51E06" w14:textId="278B966B" w:rsidR="004105BF" w:rsidRPr="004C3285" w:rsidRDefault="004105BF" w:rsidP="256C8E6A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S7654</w:t>
            </w:r>
          </w:p>
        </w:tc>
      </w:tr>
      <w:tr w:rsidR="004C3285" w:rsidRPr="004C3285" w14:paraId="3D559A9A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E27575" w14:textId="77777777" w:rsidR="00CA0021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Basic FGF (FGF2), 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12970" w14:textId="77777777" w:rsidR="00CA0021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GoldBio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23B8586" w14:textId="77777777" w:rsidR="00CA0021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Catalog No:</w:t>
            </w:r>
            <w:r w:rsidRPr="004C3285">
              <w:rPr>
                <w:color w:val="000000" w:themeColor="text1"/>
              </w:rPr>
              <w:t xml:space="preserve">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1140-02-10</w:t>
            </w:r>
          </w:p>
        </w:tc>
      </w:tr>
      <w:tr w:rsidR="004C3285" w:rsidRPr="004C3285" w14:paraId="29E180B3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2096F4" w14:textId="77777777" w:rsidR="00AA2116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Recombinant Human PDGF-BB Protein, C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639709" w14:textId="77777777" w:rsidR="00AA2116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R&amp;D system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BB72897" w14:textId="77777777" w:rsidR="00AA2116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Catalog No:</w:t>
            </w:r>
            <w:r w:rsidRPr="004C3285">
              <w:rPr>
                <w:color w:val="000000" w:themeColor="text1"/>
              </w:rPr>
              <w:t xml:space="preserve">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220-BB-010</w:t>
            </w:r>
          </w:p>
        </w:tc>
      </w:tr>
      <w:tr w:rsidR="004C3285" w:rsidRPr="004C3285" w14:paraId="22014975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8EE6ED" w14:textId="2037AFAA" w:rsidR="00AA2116" w:rsidRPr="004C3285" w:rsidRDefault="00FD25D0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Recombinant Mouse HGF Protein, C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1585BE" w14:textId="77777777" w:rsidR="00AA2116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R&amp;D system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4C05B597" w14:textId="5E077548" w:rsidR="00AA2116" w:rsidRPr="004C3285" w:rsidRDefault="00784583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Catalog No: </w:t>
            </w:r>
            <w:r w:rsidR="00FD25D0" w:rsidRPr="004C3285">
              <w:rPr>
                <w:rFonts w:ascii="Arial" w:hAnsi="Arial" w:cs="Arial"/>
                <w:color w:val="000000" w:themeColor="text1"/>
                <w:sz w:val="22"/>
              </w:rPr>
              <w:t>2207-HG/CF</w:t>
            </w:r>
          </w:p>
        </w:tc>
      </w:tr>
      <w:tr w:rsidR="004C3285" w:rsidRPr="004C3285" w14:paraId="6B31D70B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22DC19" w14:textId="6A00E6F9" w:rsidR="00E96EA6" w:rsidRPr="004C3285" w:rsidRDefault="00FD25D0" w:rsidP="00E96EA6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Recombinant Mouse VEGF 164 Protein, C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628453" w14:textId="52DA6AD0" w:rsidR="00E96EA6" w:rsidRPr="004C3285" w:rsidRDefault="00FD25D0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R&amp;D system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C7B2472" w14:textId="419C8AD6" w:rsidR="00E96EA6" w:rsidRPr="004C3285" w:rsidRDefault="00FD25D0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493-MV-005/CF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ab/>
            </w:r>
          </w:p>
        </w:tc>
      </w:tr>
      <w:tr w:rsidR="004C3285" w:rsidRPr="004C3285" w14:paraId="29581FAE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6AA201" w14:textId="6AA29582" w:rsidR="00E96EA6" w:rsidRPr="004C3285" w:rsidRDefault="00F07EDF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EGF, 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5CB25" w14:textId="7F2990B5" w:rsidR="00E96EA6" w:rsidRPr="004C3285" w:rsidRDefault="00FD25D0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GoldBio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ADF088F" w14:textId="76B645C4" w:rsidR="00E96EA6" w:rsidRPr="004C3285" w:rsidRDefault="00F07EDF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 xml:space="preserve">Catalog No: </w:t>
            </w:r>
            <w:r w:rsidR="00FD25D0" w:rsidRPr="004C3285">
              <w:rPr>
                <w:rFonts w:ascii="Arial" w:hAnsi="Arial" w:cs="Arial"/>
                <w:color w:val="000000" w:themeColor="text1"/>
                <w:sz w:val="22"/>
              </w:rPr>
              <w:t>1150-04-100</w:t>
            </w:r>
          </w:p>
        </w:tc>
      </w:tr>
      <w:tr w:rsidR="004C3285" w:rsidRPr="004C3285" w14:paraId="054F1736" w14:textId="77777777" w:rsidTr="256C8E6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1AFF10" w14:textId="77777777" w:rsidR="00AA2116" w:rsidRPr="004C3285" w:rsidRDefault="009123B9" w:rsidP="009123B9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4C3285">
              <w:rPr>
                <w:rFonts w:ascii="Arial" w:hAnsi="Arial" w:cs="Arial"/>
                <w:color w:val="000000" w:themeColor="text1"/>
                <w:sz w:val="22"/>
              </w:rPr>
              <w:t>Cultrex</w:t>
            </w:r>
            <w:proofErr w:type="spellEnd"/>
            <w:r w:rsidRPr="004C328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®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8A3668"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RGF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BME</w:t>
            </w:r>
            <w:r w:rsidR="008A3668"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4C3285">
              <w:rPr>
                <w:rFonts w:ascii="Arial" w:hAnsi="Arial" w:cs="Arial"/>
                <w:color w:val="000000" w:themeColor="text1"/>
                <w:sz w:val="22"/>
              </w:rPr>
              <w:t>PathClear</w:t>
            </w:r>
            <w:proofErr w:type="spellEnd"/>
            <w:r w:rsidRPr="004C328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®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D0483" w14:textId="77777777" w:rsidR="00AA2116" w:rsidRPr="004C3285" w:rsidRDefault="009123B9" w:rsidP="0054531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Sig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A73C35D" w14:textId="77777777" w:rsidR="00AA2116" w:rsidRPr="004C3285" w:rsidRDefault="009123B9" w:rsidP="008A3668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Catalog No: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8A3668" w:rsidRPr="004C3285">
              <w:rPr>
                <w:rFonts w:ascii="Arial" w:hAnsi="Arial" w:cs="Arial" w:hint="eastAsia"/>
                <w:color w:val="000000" w:themeColor="text1"/>
                <w:sz w:val="22"/>
              </w:rPr>
              <w:t>433</w:t>
            </w:r>
            <w:r w:rsidR="008A3668" w:rsidRPr="004C3285">
              <w:rPr>
                <w:rFonts w:ascii="Arial" w:hAnsi="Arial" w:cs="Arial"/>
                <w:color w:val="000000" w:themeColor="text1"/>
                <w:sz w:val="22"/>
              </w:rPr>
              <w:t>-00</w:t>
            </w:r>
            <w:r w:rsidR="008A3668" w:rsidRPr="004C3285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="008A3668" w:rsidRPr="004C3285">
              <w:rPr>
                <w:rFonts w:ascii="Arial" w:hAnsi="Arial" w:cs="Arial"/>
                <w:color w:val="000000" w:themeColor="text1"/>
                <w:sz w:val="22"/>
              </w:rPr>
              <w:t>-0</w:t>
            </w:r>
            <w:r w:rsidR="008A3668" w:rsidRPr="004C3285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</w:p>
          <w:p w14:paraId="795A1E70" w14:textId="77777777" w:rsidR="008A3668" w:rsidRPr="004C3285" w:rsidRDefault="008A3668" w:rsidP="008A3668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oncentration: 17.05 mg/ml</w:t>
            </w:r>
          </w:p>
        </w:tc>
      </w:tr>
      <w:tr w:rsidR="008A3668" w14:paraId="50FC9E70" w14:textId="77777777" w:rsidTr="256C8E6A"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72E886" w14:textId="77777777" w:rsidR="008A3668" w:rsidRPr="009123B9" w:rsidRDefault="007D2C48" w:rsidP="009123B9">
            <w:pPr>
              <w:jc w:val="left"/>
              <w:rPr>
                <w:rFonts w:ascii="Arial" w:hAnsi="Arial" w:cs="Arial"/>
                <w:sz w:val="22"/>
              </w:rPr>
            </w:pPr>
            <w:r w:rsidRPr="007D2C48">
              <w:rPr>
                <w:rFonts w:ascii="Arial" w:hAnsi="Arial" w:cs="Arial"/>
                <w:sz w:val="22"/>
              </w:rPr>
              <w:t>D-Luciferin, Potassium Sa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0EEF77" w14:textId="77777777" w:rsidR="008A3668" w:rsidRDefault="007D2C48" w:rsidP="00545317">
            <w:pPr>
              <w:jc w:val="left"/>
              <w:rPr>
                <w:rFonts w:ascii="Arial" w:hAnsi="Arial" w:cs="Arial"/>
                <w:sz w:val="22"/>
              </w:rPr>
            </w:pPr>
            <w:r w:rsidRPr="007D2C48">
              <w:rPr>
                <w:rFonts w:ascii="Arial" w:hAnsi="Arial" w:cs="Arial"/>
                <w:sz w:val="22"/>
              </w:rPr>
              <w:t>GoldBio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132407" w14:textId="77777777" w:rsidR="008A3668" w:rsidRDefault="007D2C48" w:rsidP="007D2C4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7D2C48">
              <w:rPr>
                <w:rFonts w:ascii="Arial" w:hAnsi="Arial" w:cs="Arial"/>
                <w:sz w:val="22"/>
              </w:rPr>
              <w:t>LUCK-100</w:t>
            </w:r>
          </w:p>
        </w:tc>
      </w:tr>
    </w:tbl>
    <w:p w14:paraId="6A05A809" w14:textId="77777777" w:rsidR="00545317" w:rsidRDefault="00545317">
      <w:pPr>
        <w:rPr>
          <w:rFonts w:ascii="Arial" w:hAnsi="Arial" w:cs="Arial"/>
          <w:sz w:val="22"/>
        </w:rPr>
      </w:pPr>
    </w:p>
    <w:p w14:paraId="6EE97015" w14:textId="77777777" w:rsidR="0057356C" w:rsidRPr="00770148" w:rsidRDefault="0057356C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4 </w:t>
      </w:r>
      <w:r w:rsidR="00B05DDF" w:rsidRPr="00770148">
        <w:rPr>
          <w:rFonts w:ascii="Arial" w:hAnsi="Arial" w:cs="Arial" w:hint="eastAsia"/>
          <w:b/>
          <w:bCs/>
          <w:sz w:val="22"/>
        </w:rPr>
        <w:t>Primary and secondary antibodies used in this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2835"/>
        <w:gridCol w:w="2551"/>
        <w:gridCol w:w="963"/>
      </w:tblGrid>
      <w:tr w:rsidR="008A3668" w14:paraId="744F880A" w14:textId="77777777" w:rsidTr="00FB7EFA"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281B0A" w14:textId="77777777" w:rsidR="008A3668" w:rsidRDefault="008A3668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ntibod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D18102" w14:textId="77777777" w:rsidR="008A3668" w:rsidRDefault="008A3668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2D4771" w14:textId="77777777" w:rsidR="008A3668" w:rsidRDefault="008A3668" w:rsidP="006D561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dentifier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F77842" w14:textId="77777777" w:rsidR="008A3668" w:rsidRDefault="008A3668" w:rsidP="006D561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ost</w:t>
            </w:r>
          </w:p>
        </w:tc>
      </w:tr>
      <w:tr w:rsidR="008A3668" w14:paraId="33A252D3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302604" w14:textId="77777777" w:rsidR="008A3668" w:rsidRDefault="008A3668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A3668">
              <w:rPr>
                <w:rFonts w:ascii="Arial" w:hAnsi="Arial" w:cs="Arial"/>
                <w:sz w:val="22"/>
              </w:rPr>
              <w:t>Anti-SHP2 (phospho Y542) antibody [EP508(2)Y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EEB9AC" w14:textId="77777777" w:rsidR="008A3668" w:rsidRPr="0097401D" w:rsidRDefault="008A3668" w:rsidP="008A36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bca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96702A" w14:textId="77777777" w:rsidR="008A3668" w:rsidRDefault="008A3668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8A3668">
              <w:rPr>
                <w:rFonts w:ascii="Arial" w:hAnsi="Arial" w:cs="Arial"/>
                <w:sz w:val="22"/>
              </w:rPr>
              <w:t>ab623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8248B5A" w14:textId="77777777" w:rsidR="008A3668" w:rsidRDefault="008A3668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35B08F6A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E1104C" w14:textId="77777777" w:rsidR="00FB7EFA" w:rsidRDefault="00FB7EFA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8A3668">
              <w:rPr>
                <w:rFonts w:ascii="Arial" w:hAnsi="Arial" w:cs="Arial"/>
                <w:sz w:val="22"/>
              </w:rPr>
              <w:t>SH-PTP2 Antibody (B-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AE1A05" w14:textId="77777777" w:rsidR="00FB7EFA" w:rsidRPr="0097401D" w:rsidRDefault="00FB7EFA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8A3668">
              <w:rPr>
                <w:rFonts w:ascii="Arial" w:hAnsi="Arial" w:cs="Arial"/>
                <w:sz w:val="22"/>
              </w:rPr>
              <w:t>Santa Cruz Bio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D9FAEC" w14:textId="77777777" w:rsidR="00FB7EFA" w:rsidRDefault="00FB7EFA" w:rsidP="00870ED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8A3668">
              <w:rPr>
                <w:rFonts w:ascii="Arial" w:hAnsi="Arial" w:cs="Arial"/>
                <w:sz w:val="22"/>
              </w:rPr>
              <w:t>sc-73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3C399B" w14:textId="77777777" w:rsidR="00FB7EFA" w:rsidRDefault="00FB7EFA" w:rsidP="00870ED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ouse</w:t>
            </w:r>
          </w:p>
        </w:tc>
      </w:tr>
      <w:tr w:rsidR="008A3668" w14:paraId="214B90B5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BE5A17" w14:textId="77777777" w:rsidR="008A3668" w:rsidRDefault="00865179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Phospho-FRS2-α (Tyr436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AE5020" w14:textId="77777777" w:rsidR="008A3668" w:rsidRPr="0097401D" w:rsidRDefault="00865179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B1129F" w14:textId="77777777" w:rsidR="008A3668" w:rsidRDefault="00865179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865179">
              <w:rPr>
                <w:rFonts w:ascii="Arial" w:hAnsi="Arial" w:cs="Arial"/>
                <w:sz w:val="22"/>
              </w:rPr>
              <w:t>#38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47519FA" w14:textId="77777777" w:rsidR="008A3668" w:rsidRDefault="00865179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6805A432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D2C93C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hospho-FAK (Tyr</w:t>
            </w:r>
            <w:r>
              <w:rPr>
                <w:rFonts w:ascii="Arial" w:hAnsi="Arial" w:cs="Arial" w:hint="eastAsia"/>
                <w:sz w:val="22"/>
              </w:rPr>
              <w:t>925</w:t>
            </w:r>
            <w:r w:rsidRPr="00865179">
              <w:rPr>
                <w:rFonts w:ascii="Arial" w:hAnsi="Arial" w:cs="Arial"/>
                <w:sz w:val="22"/>
              </w:rPr>
              <w:t>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176080" w14:textId="77777777" w:rsidR="00FB7EFA" w:rsidRPr="0097401D" w:rsidRDefault="00FB7EFA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49CFD2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>
              <w:rPr>
                <w:rFonts w:ascii="Arial" w:hAnsi="Arial" w:cs="Arial"/>
                <w:sz w:val="22"/>
              </w:rPr>
              <w:t>#328</w:t>
            </w: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83B4CED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01EB2FD5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562389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FAK Recombinant Rabbit Monoclonal Antibody (5H18L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60CB66" w14:textId="77777777" w:rsidR="00FB7EFA" w:rsidRPr="0097401D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CE6C5B" w14:textId="77777777" w:rsidR="00FB7EFA" w:rsidRDefault="00FB7EFA" w:rsidP="0086517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atalog No: 7010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14F5F09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2D55D64E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E972D7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FB7EFA">
              <w:rPr>
                <w:rFonts w:ascii="Arial" w:hAnsi="Arial" w:cs="Arial"/>
                <w:sz w:val="22"/>
              </w:rPr>
              <w:t>Phospho-Src Family (Tyr416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E82228" w14:textId="77777777" w:rsidR="00FB7EFA" w:rsidRPr="0097401D" w:rsidRDefault="00FB7EFA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4BD23B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FB7EFA">
              <w:rPr>
                <w:rFonts w:ascii="Arial" w:hAnsi="Arial" w:cs="Arial"/>
                <w:sz w:val="22"/>
              </w:rPr>
              <w:t>#21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CE67298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29D477A0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989FEA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FB7EFA">
              <w:rPr>
                <w:rFonts w:ascii="Arial" w:hAnsi="Arial" w:cs="Arial"/>
                <w:sz w:val="22"/>
              </w:rPr>
              <w:t>Phospho-Src (Tyr527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8EF634" w14:textId="77777777" w:rsidR="00FB7EFA" w:rsidRPr="0097401D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79A38D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FB7EFA">
              <w:rPr>
                <w:rFonts w:ascii="Arial" w:hAnsi="Arial" w:cs="Arial"/>
                <w:sz w:val="22"/>
              </w:rPr>
              <w:t>#21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D84E7F4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7EC101AD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4978D8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FB7EFA">
              <w:rPr>
                <w:rFonts w:ascii="Arial" w:hAnsi="Arial" w:cs="Arial"/>
                <w:sz w:val="22"/>
              </w:rPr>
              <w:t>Src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157E01" w14:textId="77777777" w:rsidR="00FB7EFA" w:rsidRPr="0097401D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B583E7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FB7EFA">
              <w:rPr>
                <w:rFonts w:ascii="Arial" w:hAnsi="Arial" w:cs="Arial"/>
                <w:sz w:val="22"/>
              </w:rPr>
              <w:t>#21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A9E5293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64B582D9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6DF623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FB7EFA">
              <w:rPr>
                <w:rFonts w:ascii="Arial" w:hAnsi="Arial" w:cs="Arial"/>
                <w:sz w:val="22"/>
              </w:rPr>
              <w:t>Phospho-Akt (Ser473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3DC53B" w14:textId="77777777" w:rsidR="00FB7EFA" w:rsidRPr="0097401D" w:rsidRDefault="00FB7EFA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B2B4B7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FB7EFA">
              <w:rPr>
                <w:rFonts w:ascii="Arial" w:hAnsi="Arial" w:cs="Arial"/>
                <w:sz w:val="22"/>
              </w:rPr>
              <w:t>#92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86E2B8A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169D6314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C49492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FB7EFA">
              <w:rPr>
                <w:rFonts w:ascii="Arial" w:hAnsi="Arial" w:cs="Arial"/>
                <w:sz w:val="22"/>
              </w:rPr>
              <w:t>Akt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74AA04" w14:textId="77777777" w:rsidR="00FB7EFA" w:rsidRPr="0097401D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2100DE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>
              <w:rPr>
                <w:rFonts w:ascii="Arial" w:hAnsi="Arial" w:cs="Arial"/>
                <w:sz w:val="22"/>
              </w:rPr>
              <w:t>#927</w:t>
            </w: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32B00D7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54FBD191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4B8E85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FB7EFA">
              <w:rPr>
                <w:rFonts w:ascii="Arial" w:hAnsi="Arial" w:cs="Arial"/>
                <w:sz w:val="22"/>
              </w:rPr>
              <w:t>Phospho-p44/42 MAPK (Erk1/2) (Thr202/Tyr204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48E74A" w14:textId="77777777" w:rsidR="00FB7EFA" w:rsidRPr="0097401D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B5C100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FB7EFA">
              <w:rPr>
                <w:rFonts w:ascii="Arial" w:hAnsi="Arial" w:cs="Arial"/>
                <w:sz w:val="22"/>
              </w:rPr>
              <w:t>#91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C87A8F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4C7FB530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E94B85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FB7EFA">
              <w:rPr>
                <w:rFonts w:ascii="Arial" w:hAnsi="Arial" w:cs="Arial"/>
                <w:sz w:val="22"/>
              </w:rPr>
              <w:t>p44/42 MAPK (Erk1/2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999A49" w14:textId="77777777" w:rsidR="00FB7EFA" w:rsidRPr="0097401D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86517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E9F9F8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>
              <w:rPr>
                <w:rFonts w:ascii="Arial" w:hAnsi="Arial" w:cs="Arial"/>
                <w:sz w:val="22"/>
              </w:rPr>
              <w:t>#910</w:t>
            </w: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AACEC59" w14:textId="77777777" w:rsidR="00FB7EFA" w:rsidRDefault="00FB7EFA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B7EFA" w14:paraId="4C96AD20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4E8CC4" w14:textId="77777777" w:rsidR="00FB7EFA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B04FE2">
              <w:rPr>
                <w:rFonts w:ascii="Arial" w:hAnsi="Arial" w:cs="Arial"/>
                <w:sz w:val="22"/>
              </w:rPr>
              <w:t>FGF Receptor 1 (D8E4) XP</w:t>
            </w:r>
            <w:r w:rsidRPr="00B04FE2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B04FE2">
              <w:rPr>
                <w:rFonts w:ascii="Arial" w:hAnsi="Arial" w:cs="Arial"/>
                <w:sz w:val="22"/>
              </w:rPr>
              <w:t xml:space="preserve"> Rabbit mA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B84092" w14:textId="77777777" w:rsidR="00FB7EFA" w:rsidRPr="0097401D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B04FE2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0223B4" w14:textId="77777777" w:rsidR="00FB7EFA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>
              <w:rPr>
                <w:rFonts w:ascii="Arial" w:hAnsi="Arial" w:cs="Arial"/>
                <w:sz w:val="22"/>
              </w:rPr>
              <w:t>#9</w:t>
            </w:r>
            <w:r>
              <w:rPr>
                <w:rFonts w:ascii="Arial" w:hAnsi="Arial" w:cs="Arial" w:hint="eastAsia"/>
                <w:sz w:val="22"/>
              </w:rPr>
              <w:t>7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B4FE1CD" w14:textId="77777777" w:rsidR="00FB7EFA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B04FE2" w14:paraId="724F2FA7" w14:textId="77777777" w:rsidTr="00FB7EF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130C7A" w14:textId="77777777" w:rsidR="00B04FE2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B04FE2">
              <w:rPr>
                <w:rFonts w:ascii="Arial" w:hAnsi="Arial" w:cs="Arial"/>
                <w:sz w:val="22"/>
              </w:rPr>
              <w:lastRenderedPageBreak/>
              <w:t>Phospho-HER2/ErbB2 (Tyr1196) (D66B7) Rabbit mA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F659C6" w14:textId="77777777" w:rsidR="00B04FE2" w:rsidRPr="0097401D" w:rsidRDefault="00B04FE2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B04FE2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D84453" w14:textId="77777777" w:rsidR="00B04FE2" w:rsidRDefault="00B04FE2" w:rsidP="00870ED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>
              <w:rPr>
                <w:rFonts w:ascii="Arial" w:hAnsi="Arial" w:cs="Arial"/>
                <w:sz w:val="22"/>
              </w:rPr>
              <w:t>#</w:t>
            </w:r>
            <w:r>
              <w:rPr>
                <w:rFonts w:ascii="Arial" w:hAnsi="Arial" w:cs="Arial" w:hint="eastAsia"/>
                <w:sz w:val="22"/>
              </w:rPr>
              <w:t>69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1F5CC0B" w14:textId="77777777" w:rsidR="00B04FE2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B04FE2" w14:paraId="0F4CC4DA" w14:textId="77777777" w:rsidTr="00B04FE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1B2219" w14:textId="77777777" w:rsidR="00B04FE2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B04FE2">
              <w:rPr>
                <w:rFonts w:ascii="Arial" w:hAnsi="Arial" w:cs="Arial"/>
                <w:sz w:val="22"/>
              </w:rPr>
              <w:t>HER2/ErbB2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4337B2" w14:textId="77777777" w:rsidR="00B04FE2" w:rsidRPr="0097401D" w:rsidRDefault="00B04FE2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B04FE2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B322AD" w14:textId="77777777" w:rsidR="00B04FE2" w:rsidRDefault="00B04FE2" w:rsidP="00870ED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>
              <w:rPr>
                <w:rFonts w:ascii="Arial" w:hAnsi="Arial" w:cs="Arial"/>
                <w:sz w:val="22"/>
              </w:rPr>
              <w:t>#</w:t>
            </w:r>
            <w:r>
              <w:rPr>
                <w:rFonts w:ascii="Arial" w:hAnsi="Arial" w:cs="Arial" w:hint="eastAsia"/>
                <w:sz w:val="22"/>
              </w:rPr>
              <w:t>22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02DA665" w14:textId="77777777" w:rsidR="00B04FE2" w:rsidRDefault="00B04FE2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4C3285" w:rsidRPr="004C3285" w14:paraId="61E9BE46" w14:textId="77777777" w:rsidTr="00B04FE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787D13" w14:textId="31EC1ADC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bookmarkStart w:id="0" w:name="_GoBack"/>
            <w:r w:rsidRPr="004C3285">
              <w:rPr>
                <w:rFonts w:ascii="Arial" w:hAnsi="Arial" w:cs="Arial"/>
                <w:color w:val="000000" w:themeColor="text1"/>
                <w:sz w:val="22"/>
              </w:rPr>
              <w:t>Phospho-FGF Receptor (Tyr653/654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62EF62" w14:textId="29431872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866642" w14:textId="357E5B19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 #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34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80DBBC9" w14:textId="4B79999C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Rabbit</w:t>
            </w:r>
          </w:p>
        </w:tc>
      </w:tr>
      <w:tr w:rsidR="004C3285" w:rsidRPr="004C3285" w14:paraId="78EEDF3E" w14:textId="77777777" w:rsidTr="00B04FE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021E9A" w14:textId="41A64501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PDGF Receptor α (D1E1E) XP</w:t>
            </w:r>
            <w:r w:rsidRPr="004C328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®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 xml:space="preserve"> Rabbit mA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5CD702" w14:textId="6DF32894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B13220" w14:textId="581FF5AD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 #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31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BDD03FD" w14:textId="5CC966E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Rabbit</w:t>
            </w:r>
          </w:p>
        </w:tc>
      </w:tr>
      <w:tr w:rsidR="004C3285" w:rsidRPr="004C3285" w14:paraId="375FE41C" w14:textId="77777777" w:rsidTr="00B04FE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69CF5C" w14:textId="7588A04D" w:rsidR="004105BF" w:rsidRPr="004C3285" w:rsidRDefault="004105BF" w:rsidP="004105B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PDGF Receptor β (28E1) Rabbit mAb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44D0CA" w14:textId="1DEB8584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0AC374" w14:textId="3F468234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 #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31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2F90C76" w14:textId="64D7CC25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Rabbit</w:t>
            </w:r>
          </w:p>
        </w:tc>
      </w:tr>
      <w:tr w:rsidR="004C3285" w:rsidRPr="004C3285" w14:paraId="6DE01402" w14:textId="77777777" w:rsidTr="00B04FE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E270E8" w14:textId="6EABEFD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Met Antibody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12285A" w14:textId="3C096D69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A30E1D" w14:textId="30101C63" w:rsidR="004105BF" w:rsidRPr="004C3285" w:rsidRDefault="004105BF" w:rsidP="00870ED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 #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45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6614D52" w14:textId="1C47E59B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Rabbit</w:t>
            </w:r>
          </w:p>
        </w:tc>
      </w:tr>
      <w:tr w:rsidR="004C3285" w:rsidRPr="004C3285" w14:paraId="1028F436" w14:textId="77777777" w:rsidTr="0071012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7956A1" w14:textId="77777777" w:rsidR="004105BF" w:rsidRPr="004C3285" w:rsidRDefault="004105BF" w:rsidP="00B04FE2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Tubulin, beta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B8D943" w14:textId="7777777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Developmental Studies Hybridoma Bank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(DSHB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ABB360" w14:textId="7777777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E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1B84DFD" w14:textId="7777777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Mouse</w:t>
            </w:r>
          </w:p>
        </w:tc>
      </w:tr>
      <w:tr w:rsidR="004C3285" w:rsidRPr="004C3285" w14:paraId="27A48189" w14:textId="77777777" w:rsidTr="0071012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CF23CD" w14:textId="4F56460A" w:rsidR="004105BF" w:rsidRPr="004C3285" w:rsidRDefault="004105BF" w:rsidP="000241D6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GAPDH </w:t>
            </w:r>
            <w:r w:rsidR="000241D6" w:rsidRPr="004C3285">
              <w:rPr>
                <w:rFonts w:ascii="Arial" w:hAnsi="Arial" w:cs="Arial" w:hint="eastAsia"/>
                <w:color w:val="000000" w:themeColor="text1"/>
                <w:sz w:val="22"/>
              </w:rPr>
              <w:t>(2D4A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9D22A6" w14:textId="112639E6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Santa Cruz Bio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471677" w14:textId="7B55F55D" w:rsidR="004105BF" w:rsidRPr="004C3285" w:rsidRDefault="004105BF" w:rsidP="000241D6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Catalog No: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sc-</w:t>
            </w:r>
            <w:r w:rsidR="000241D6" w:rsidRPr="004C3285">
              <w:rPr>
                <w:rFonts w:ascii="Arial" w:hAnsi="Arial" w:cs="Arial" w:hint="eastAsia"/>
                <w:color w:val="000000" w:themeColor="text1"/>
                <w:sz w:val="22"/>
              </w:rPr>
              <w:t>595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B35BD1C" w14:textId="56EE69FA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Mouse</w:t>
            </w:r>
          </w:p>
        </w:tc>
      </w:tr>
      <w:tr w:rsidR="004C3285" w:rsidRPr="004C3285" w14:paraId="25815239" w14:textId="77777777" w:rsidTr="0071012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A7556A" w14:textId="77777777" w:rsidR="004105BF" w:rsidRPr="004C3285" w:rsidRDefault="004105BF" w:rsidP="00B04FE2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Goat anti-Mouse IgG (H+L) Secondary Antibody, H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F110B7" w14:textId="7777777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ThermoFis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946613" w14:textId="7777777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/>
                <w:color w:val="000000" w:themeColor="text1"/>
                <w:sz w:val="22"/>
              </w:rPr>
              <w:t>Catalog No:</w:t>
            </w: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 xml:space="preserve"> </w:t>
            </w:r>
            <w:r w:rsidRPr="004C3285">
              <w:rPr>
                <w:rFonts w:ascii="Arial" w:hAnsi="Arial" w:cs="Arial"/>
                <w:color w:val="000000" w:themeColor="text1"/>
                <w:sz w:val="22"/>
              </w:rPr>
              <w:t>62-65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78C843A" w14:textId="77777777" w:rsidR="004105BF" w:rsidRPr="004C3285" w:rsidRDefault="004105BF" w:rsidP="008F5A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C3285">
              <w:rPr>
                <w:rFonts w:ascii="Arial" w:hAnsi="Arial" w:cs="Arial" w:hint="eastAsia"/>
                <w:color w:val="000000" w:themeColor="text1"/>
                <w:sz w:val="22"/>
              </w:rPr>
              <w:t>Goat</w:t>
            </w:r>
          </w:p>
        </w:tc>
      </w:tr>
      <w:bookmarkEnd w:id="0"/>
      <w:tr w:rsidR="004105BF" w14:paraId="7EBE6A0B" w14:textId="77777777" w:rsidTr="0071012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92425E" w14:textId="77777777" w:rsidR="004105BF" w:rsidRPr="00B04FE2" w:rsidRDefault="004105BF" w:rsidP="00B04FE2">
            <w:pPr>
              <w:jc w:val="left"/>
              <w:rPr>
                <w:rFonts w:ascii="Arial" w:hAnsi="Arial" w:cs="Arial"/>
                <w:sz w:val="22"/>
              </w:rPr>
            </w:pPr>
            <w:r w:rsidRPr="0071012C">
              <w:rPr>
                <w:rFonts w:ascii="Arial" w:hAnsi="Arial" w:cs="Arial"/>
                <w:sz w:val="22"/>
              </w:rPr>
              <w:t>Goat anti-Rabbit IgG (H+L) Secondary Antibody, H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2C6568" w14:textId="77777777" w:rsidR="004105BF" w:rsidRPr="00B04FE2" w:rsidRDefault="004105BF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hermoFis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0225D4" w14:textId="77777777" w:rsidR="004105BF" w:rsidRPr="00B04FE2" w:rsidRDefault="004105BF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B04FE2">
              <w:rPr>
                <w:rFonts w:ascii="Arial" w:hAnsi="Arial" w:cs="Arial"/>
                <w:sz w:val="22"/>
              </w:rPr>
              <w:t>Catalog No:</w:t>
            </w:r>
            <w:r>
              <w:rPr>
                <w:rFonts w:ascii="Arial" w:hAnsi="Arial" w:cs="Arial" w:hint="eastAsia"/>
                <w:sz w:val="22"/>
              </w:rPr>
              <w:t xml:space="preserve"> 65-61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3BE6C49" w14:textId="77777777" w:rsidR="004105BF" w:rsidRDefault="004105BF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oat</w:t>
            </w:r>
          </w:p>
        </w:tc>
      </w:tr>
      <w:tr w:rsidR="004105BF" w14:paraId="1B13B9A4" w14:textId="77777777" w:rsidTr="0071012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3EFFFB" w14:textId="77777777" w:rsidR="004105BF" w:rsidRPr="00B04FE2" w:rsidRDefault="004105BF" w:rsidP="00B04FE2">
            <w:pPr>
              <w:jc w:val="left"/>
              <w:rPr>
                <w:rFonts w:ascii="Arial" w:hAnsi="Arial" w:cs="Arial"/>
                <w:sz w:val="22"/>
              </w:rPr>
            </w:pPr>
            <w:r w:rsidRPr="0071012C">
              <w:rPr>
                <w:rFonts w:ascii="Arial" w:hAnsi="Arial" w:cs="Arial"/>
                <w:sz w:val="22"/>
              </w:rPr>
              <w:t>IRDye</w:t>
            </w:r>
            <w:r w:rsidRPr="0071012C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71012C">
              <w:rPr>
                <w:rFonts w:ascii="Arial" w:hAnsi="Arial" w:cs="Arial"/>
                <w:sz w:val="22"/>
              </w:rPr>
              <w:t xml:space="preserve"> 680RD Goat anti-Mouse IgG Secondary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1CDB4E" w14:textId="77777777" w:rsidR="004105BF" w:rsidRPr="00B04FE2" w:rsidRDefault="004105BF" w:rsidP="008F5AEC">
            <w:pPr>
              <w:jc w:val="left"/>
              <w:rPr>
                <w:rFonts w:ascii="Arial" w:hAnsi="Arial" w:cs="Arial"/>
                <w:sz w:val="22"/>
              </w:rPr>
            </w:pPr>
            <w:r w:rsidRPr="0071012C">
              <w:rPr>
                <w:rFonts w:ascii="Arial" w:hAnsi="Arial" w:cs="Arial"/>
                <w:sz w:val="22"/>
              </w:rPr>
              <w:t>LI-COR, Inc</w:t>
            </w:r>
            <w:r>
              <w:rPr>
                <w:rFonts w:ascii="Arial" w:hAnsi="Arial" w:cs="Arial" w:hint="eastAsia"/>
                <w:sz w:val="22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65704B" w14:textId="77777777" w:rsidR="004105BF" w:rsidRPr="00B04FE2" w:rsidRDefault="004105BF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/N</w:t>
            </w:r>
            <w:r w:rsidRPr="0071012C">
              <w:rPr>
                <w:rFonts w:ascii="Arial" w:hAnsi="Arial" w:cs="Arial"/>
                <w:sz w:val="22"/>
              </w:rPr>
              <w:t xml:space="preserve"> No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71012C">
              <w:rPr>
                <w:rFonts w:ascii="Arial" w:hAnsi="Arial" w:cs="Arial"/>
                <w:sz w:val="22"/>
              </w:rPr>
              <w:t>926-680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54167D" w14:textId="77777777" w:rsidR="004105BF" w:rsidRDefault="004105BF" w:rsidP="008F5AE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oat</w:t>
            </w:r>
          </w:p>
        </w:tc>
      </w:tr>
      <w:tr w:rsidR="004105BF" w14:paraId="0215027B" w14:textId="77777777" w:rsidTr="00FB7EFA"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F7051D" w14:textId="77777777" w:rsidR="004105BF" w:rsidRPr="00B04FE2" w:rsidRDefault="004105BF" w:rsidP="00B04FE2">
            <w:pPr>
              <w:jc w:val="left"/>
              <w:rPr>
                <w:rFonts w:ascii="Arial" w:hAnsi="Arial" w:cs="Arial"/>
                <w:sz w:val="22"/>
              </w:rPr>
            </w:pPr>
            <w:r w:rsidRPr="0071012C">
              <w:rPr>
                <w:rFonts w:ascii="Arial" w:hAnsi="Arial" w:cs="Arial"/>
                <w:sz w:val="22"/>
              </w:rPr>
              <w:t>IRDye® 800CW Goat anti-Rabbit IgG Secondary Antibod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801515" w14:textId="77777777" w:rsidR="004105BF" w:rsidRPr="00B04FE2" w:rsidRDefault="004105BF" w:rsidP="00870ED1">
            <w:pPr>
              <w:jc w:val="left"/>
              <w:rPr>
                <w:rFonts w:ascii="Arial" w:hAnsi="Arial" w:cs="Arial"/>
                <w:sz w:val="22"/>
              </w:rPr>
            </w:pPr>
            <w:r w:rsidRPr="0071012C">
              <w:rPr>
                <w:rFonts w:ascii="Arial" w:hAnsi="Arial" w:cs="Arial"/>
                <w:sz w:val="22"/>
              </w:rPr>
              <w:t>LI-COR, Inc</w:t>
            </w:r>
            <w:r>
              <w:rPr>
                <w:rFonts w:ascii="Arial" w:hAnsi="Arial" w:cs="Arial" w:hint="eastAsia"/>
                <w:sz w:val="22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485D58" w14:textId="77777777" w:rsidR="004105BF" w:rsidRPr="00B04FE2" w:rsidRDefault="004105BF" w:rsidP="00870ED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/N</w:t>
            </w:r>
            <w:r w:rsidRPr="0071012C">
              <w:rPr>
                <w:rFonts w:ascii="Arial" w:hAnsi="Arial" w:cs="Arial"/>
                <w:sz w:val="22"/>
              </w:rPr>
              <w:t xml:space="preserve"> No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71012C">
              <w:rPr>
                <w:rFonts w:ascii="Arial" w:hAnsi="Arial" w:cs="Arial"/>
                <w:sz w:val="22"/>
              </w:rPr>
              <w:t>926-322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28F54B" w14:textId="77777777" w:rsidR="004105BF" w:rsidRDefault="004105BF" w:rsidP="00870ED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oat</w:t>
            </w:r>
          </w:p>
        </w:tc>
      </w:tr>
    </w:tbl>
    <w:p w14:paraId="5A39BBE3" w14:textId="77777777" w:rsidR="00B05DDF" w:rsidRPr="00545317" w:rsidRDefault="00B05DDF">
      <w:pPr>
        <w:rPr>
          <w:rFonts w:ascii="Arial" w:hAnsi="Arial" w:cs="Arial"/>
          <w:sz w:val="22"/>
        </w:rPr>
      </w:pPr>
    </w:p>
    <w:sectPr w:rsidR="00B05DDF" w:rsidRPr="00545317" w:rsidSect="004F7299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1A1"/>
    <w:rsid w:val="000241D6"/>
    <w:rsid w:val="000341A1"/>
    <w:rsid w:val="00075048"/>
    <w:rsid w:val="001C2D39"/>
    <w:rsid w:val="00232BE7"/>
    <w:rsid w:val="00284F08"/>
    <w:rsid w:val="002A0F46"/>
    <w:rsid w:val="00372015"/>
    <w:rsid w:val="004105BF"/>
    <w:rsid w:val="00476B34"/>
    <w:rsid w:val="004C3285"/>
    <w:rsid w:val="004F7299"/>
    <w:rsid w:val="00545317"/>
    <w:rsid w:val="0057356C"/>
    <w:rsid w:val="00656C3E"/>
    <w:rsid w:val="006D561A"/>
    <w:rsid w:val="006E2241"/>
    <w:rsid w:val="0071012C"/>
    <w:rsid w:val="007437E9"/>
    <w:rsid w:val="00770148"/>
    <w:rsid w:val="00784583"/>
    <w:rsid w:val="007D2C48"/>
    <w:rsid w:val="00834004"/>
    <w:rsid w:val="00862AE1"/>
    <w:rsid w:val="00865179"/>
    <w:rsid w:val="008A3668"/>
    <w:rsid w:val="008C3ECF"/>
    <w:rsid w:val="009123B9"/>
    <w:rsid w:val="0097401D"/>
    <w:rsid w:val="00A02A0E"/>
    <w:rsid w:val="00AA2116"/>
    <w:rsid w:val="00B04FE2"/>
    <w:rsid w:val="00B05DDF"/>
    <w:rsid w:val="00B9560B"/>
    <w:rsid w:val="00C77997"/>
    <w:rsid w:val="00CA0021"/>
    <w:rsid w:val="00CC5422"/>
    <w:rsid w:val="00E96EA6"/>
    <w:rsid w:val="00F07EDF"/>
    <w:rsid w:val="00FB7EFA"/>
    <w:rsid w:val="00FD25D0"/>
    <w:rsid w:val="04840D52"/>
    <w:rsid w:val="118C07AC"/>
    <w:rsid w:val="18889604"/>
    <w:rsid w:val="19425E33"/>
    <w:rsid w:val="256C8E6A"/>
    <w:rsid w:val="2E3BECF9"/>
    <w:rsid w:val="5F8E1181"/>
    <w:rsid w:val="77173BB9"/>
    <w:rsid w:val="7DC8C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71865"/>
  <w15:docId w15:val="{D3E093A7-F95E-1445-9B8A-0772530A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7E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4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1</Characters>
  <Application>Microsoft Office Word</Application>
  <DocSecurity>0</DocSecurity>
  <Lines>31</Lines>
  <Paragraphs>8</Paragraphs>
  <ScaleCrop>false</ScaleCrop>
  <Company>Purdue University</Company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Chen</dc:creator>
  <cp:lastModifiedBy>Wendt, Michael K</cp:lastModifiedBy>
  <cp:revision>2</cp:revision>
  <dcterms:created xsi:type="dcterms:W3CDTF">2020-06-24T17:24:00Z</dcterms:created>
  <dcterms:modified xsi:type="dcterms:W3CDTF">2020-06-24T17:24:00Z</dcterms:modified>
</cp:coreProperties>
</file>